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20CC53" w14:textId="77777777" w:rsidR="00191D07" w:rsidRPr="004429BA" w:rsidRDefault="00191D07" w:rsidP="00191D07">
      <w:pPr>
        <w:pStyle w:val="Caption"/>
        <w:keepNext/>
        <w:spacing w:before="240" w:after="120" w:line="260" w:lineRule="atLeast"/>
        <w:ind w:right="432"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 w:rsidRPr="004429BA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S4 Tab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763"/>
        <w:gridCol w:w="772"/>
      </w:tblGrid>
      <w:tr w:rsidR="00191D07" w:rsidRPr="004429BA" w14:paraId="7A160927" w14:textId="77777777" w:rsidTr="00002325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754B65D7" w14:textId="77777777" w:rsidR="00191D07" w:rsidRPr="004429BA" w:rsidRDefault="00191D07" w:rsidP="0000232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vertAlign w:val="superscript"/>
              </w:rPr>
            </w:pPr>
            <w:r w:rsidRPr="004429BA">
              <w:rPr>
                <w:rFonts w:ascii="Arial" w:hAnsi="Arial" w:cs="Arial"/>
                <w:b/>
                <w:bCs/>
              </w:rPr>
              <w:t>CV repetition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14:paraId="688ED334" w14:textId="77777777" w:rsidR="00191D07" w:rsidRPr="004429BA" w:rsidRDefault="00191D07" w:rsidP="0000232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 w:rsidRPr="004429BA">
              <w:rPr>
                <w:rFonts w:ascii="Arial" w:hAnsi="Arial" w:cs="Arial"/>
                <w:b/>
                <w:bCs/>
              </w:rPr>
              <w:t>CV</w:t>
            </w:r>
            <w:r w:rsidRPr="004429BA">
              <w:rPr>
                <w:rFonts w:ascii="Arial" w:hAnsi="Arial" w:cs="Arial"/>
                <w:b/>
                <w:bCs/>
                <w:vertAlign w:val="subscript"/>
              </w:rPr>
              <w:t>SS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</w:tcPr>
          <w:p w14:paraId="4A495386" w14:textId="77777777" w:rsidR="00191D07" w:rsidRPr="004429BA" w:rsidRDefault="00191D07" w:rsidP="0000232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vertAlign w:val="subscript"/>
              </w:rPr>
            </w:pPr>
            <w:r w:rsidRPr="004429BA">
              <w:rPr>
                <w:rFonts w:ascii="Arial" w:hAnsi="Arial" w:cs="Arial"/>
                <w:b/>
                <w:bCs/>
              </w:rPr>
              <w:t>CV</w:t>
            </w:r>
            <w:r w:rsidRPr="004429BA">
              <w:rPr>
                <w:rFonts w:ascii="Arial" w:hAnsi="Arial" w:cs="Arial"/>
                <w:b/>
                <w:bCs/>
                <w:vertAlign w:val="subscript"/>
              </w:rPr>
              <w:t>US</w:t>
            </w:r>
          </w:p>
        </w:tc>
      </w:tr>
      <w:tr w:rsidR="00191D07" w:rsidRPr="004429BA" w14:paraId="42BFFD49" w14:textId="77777777" w:rsidTr="00002325">
        <w:tc>
          <w:tcPr>
            <w:tcW w:w="1526" w:type="dxa"/>
            <w:tcBorders>
              <w:top w:val="single" w:sz="4" w:space="0" w:color="auto"/>
            </w:tcBorders>
          </w:tcPr>
          <w:p w14:paraId="3A6A1654" w14:textId="77777777" w:rsidR="00191D07" w:rsidRPr="004429BA" w:rsidRDefault="00191D07" w:rsidP="0000232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429BA">
              <w:rPr>
                <w:rFonts w:ascii="Arial" w:hAnsi="Arial" w:cs="Arial"/>
              </w:rPr>
              <w:t>1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12E7636B" w14:textId="77777777" w:rsidR="00191D07" w:rsidRPr="004429BA" w:rsidRDefault="00191D07" w:rsidP="0000232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429BA">
              <w:rPr>
                <w:rFonts w:ascii="Arial" w:hAnsi="Arial" w:cs="Arial"/>
              </w:rPr>
              <w:t>50</w:t>
            </w:r>
          </w:p>
        </w:tc>
        <w:tc>
          <w:tcPr>
            <w:tcW w:w="649" w:type="dxa"/>
            <w:tcBorders>
              <w:top w:val="single" w:sz="4" w:space="0" w:color="auto"/>
            </w:tcBorders>
          </w:tcPr>
          <w:p w14:paraId="51DDBD9C" w14:textId="77777777" w:rsidR="00191D07" w:rsidRPr="004429BA" w:rsidRDefault="00191D07" w:rsidP="0000232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429BA">
              <w:rPr>
                <w:rFonts w:ascii="Arial" w:hAnsi="Arial" w:cs="Arial"/>
              </w:rPr>
              <w:t>40</w:t>
            </w:r>
          </w:p>
        </w:tc>
      </w:tr>
      <w:tr w:rsidR="00191D07" w:rsidRPr="004429BA" w14:paraId="35882895" w14:textId="77777777" w:rsidTr="00002325">
        <w:tc>
          <w:tcPr>
            <w:tcW w:w="1526" w:type="dxa"/>
          </w:tcPr>
          <w:p w14:paraId="5A64BDC6" w14:textId="77777777" w:rsidR="00191D07" w:rsidRPr="004429BA" w:rsidRDefault="00191D07" w:rsidP="0000232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429BA">
              <w:rPr>
                <w:rFonts w:ascii="Arial" w:hAnsi="Arial" w:cs="Arial"/>
              </w:rPr>
              <w:t>2</w:t>
            </w:r>
          </w:p>
        </w:tc>
        <w:tc>
          <w:tcPr>
            <w:tcW w:w="723" w:type="dxa"/>
          </w:tcPr>
          <w:p w14:paraId="65D1301E" w14:textId="77777777" w:rsidR="00191D07" w:rsidRPr="004429BA" w:rsidRDefault="00191D07" w:rsidP="0000232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429BA">
              <w:rPr>
                <w:rFonts w:ascii="Arial" w:hAnsi="Arial" w:cs="Arial"/>
              </w:rPr>
              <w:t>20</w:t>
            </w:r>
          </w:p>
        </w:tc>
        <w:tc>
          <w:tcPr>
            <w:tcW w:w="649" w:type="dxa"/>
          </w:tcPr>
          <w:p w14:paraId="252FCAEA" w14:textId="77777777" w:rsidR="00191D07" w:rsidRPr="004429BA" w:rsidRDefault="00191D07" w:rsidP="0000232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429BA">
              <w:rPr>
                <w:rFonts w:ascii="Arial" w:hAnsi="Arial" w:cs="Arial"/>
              </w:rPr>
              <w:t>60</w:t>
            </w:r>
          </w:p>
        </w:tc>
      </w:tr>
      <w:tr w:rsidR="00191D07" w:rsidRPr="004429BA" w14:paraId="030F2C45" w14:textId="77777777" w:rsidTr="00002325">
        <w:tc>
          <w:tcPr>
            <w:tcW w:w="1526" w:type="dxa"/>
          </w:tcPr>
          <w:p w14:paraId="4389B119" w14:textId="77777777" w:rsidR="00191D07" w:rsidRPr="004429BA" w:rsidRDefault="00191D07" w:rsidP="0000232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429BA">
              <w:rPr>
                <w:rFonts w:ascii="Arial" w:hAnsi="Arial" w:cs="Arial"/>
              </w:rPr>
              <w:t>3</w:t>
            </w:r>
          </w:p>
        </w:tc>
        <w:tc>
          <w:tcPr>
            <w:tcW w:w="723" w:type="dxa"/>
          </w:tcPr>
          <w:p w14:paraId="145BE52D" w14:textId="77777777" w:rsidR="00191D07" w:rsidRPr="004429BA" w:rsidRDefault="00191D07" w:rsidP="0000232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429BA">
              <w:rPr>
                <w:rFonts w:ascii="Arial" w:hAnsi="Arial" w:cs="Arial"/>
              </w:rPr>
              <w:t>30</w:t>
            </w:r>
          </w:p>
        </w:tc>
        <w:tc>
          <w:tcPr>
            <w:tcW w:w="649" w:type="dxa"/>
          </w:tcPr>
          <w:p w14:paraId="2473A1B4" w14:textId="77777777" w:rsidR="00191D07" w:rsidRPr="004429BA" w:rsidRDefault="00191D07" w:rsidP="0000232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429BA">
              <w:rPr>
                <w:rFonts w:ascii="Arial" w:hAnsi="Arial" w:cs="Arial"/>
              </w:rPr>
              <w:t>40</w:t>
            </w:r>
          </w:p>
        </w:tc>
      </w:tr>
      <w:tr w:rsidR="00191D07" w:rsidRPr="004429BA" w14:paraId="0BDB330C" w14:textId="77777777" w:rsidTr="00002325">
        <w:tc>
          <w:tcPr>
            <w:tcW w:w="1526" w:type="dxa"/>
          </w:tcPr>
          <w:p w14:paraId="7821F72E" w14:textId="77777777" w:rsidR="00191D07" w:rsidRPr="004429BA" w:rsidRDefault="00191D07" w:rsidP="0000232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429BA">
              <w:rPr>
                <w:rFonts w:ascii="Arial" w:hAnsi="Arial" w:cs="Arial"/>
              </w:rPr>
              <w:t>4</w:t>
            </w:r>
          </w:p>
        </w:tc>
        <w:tc>
          <w:tcPr>
            <w:tcW w:w="723" w:type="dxa"/>
          </w:tcPr>
          <w:p w14:paraId="4A148EAF" w14:textId="77777777" w:rsidR="00191D07" w:rsidRPr="004429BA" w:rsidRDefault="00191D07" w:rsidP="0000232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429BA">
              <w:rPr>
                <w:rFonts w:ascii="Arial" w:hAnsi="Arial" w:cs="Arial"/>
              </w:rPr>
              <w:t>50</w:t>
            </w:r>
          </w:p>
        </w:tc>
        <w:tc>
          <w:tcPr>
            <w:tcW w:w="649" w:type="dxa"/>
          </w:tcPr>
          <w:p w14:paraId="11B29A6E" w14:textId="77777777" w:rsidR="00191D07" w:rsidRPr="004429BA" w:rsidRDefault="00191D07" w:rsidP="0000232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429BA">
              <w:rPr>
                <w:rFonts w:ascii="Arial" w:hAnsi="Arial" w:cs="Arial"/>
              </w:rPr>
              <w:t>20</w:t>
            </w:r>
          </w:p>
        </w:tc>
      </w:tr>
      <w:tr w:rsidR="00191D07" w:rsidRPr="004429BA" w14:paraId="74545ED9" w14:textId="77777777" w:rsidTr="00002325">
        <w:tc>
          <w:tcPr>
            <w:tcW w:w="1526" w:type="dxa"/>
          </w:tcPr>
          <w:p w14:paraId="734218F7" w14:textId="77777777" w:rsidR="00191D07" w:rsidRPr="004429BA" w:rsidRDefault="00191D07" w:rsidP="0000232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429BA">
              <w:rPr>
                <w:rFonts w:ascii="Arial" w:hAnsi="Arial" w:cs="Arial"/>
              </w:rPr>
              <w:t>5</w:t>
            </w:r>
          </w:p>
        </w:tc>
        <w:tc>
          <w:tcPr>
            <w:tcW w:w="723" w:type="dxa"/>
          </w:tcPr>
          <w:p w14:paraId="49C4B21E" w14:textId="77777777" w:rsidR="00191D07" w:rsidRPr="004429BA" w:rsidRDefault="00191D07" w:rsidP="0000232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429BA">
              <w:rPr>
                <w:rFonts w:ascii="Arial" w:hAnsi="Arial" w:cs="Arial"/>
              </w:rPr>
              <w:t>40</w:t>
            </w:r>
          </w:p>
        </w:tc>
        <w:tc>
          <w:tcPr>
            <w:tcW w:w="649" w:type="dxa"/>
          </w:tcPr>
          <w:p w14:paraId="19F20271" w14:textId="77777777" w:rsidR="00191D07" w:rsidRPr="004429BA" w:rsidRDefault="00191D07" w:rsidP="0000232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429BA">
              <w:rPr>
                <w:rFonts w:ascii="Arial" w:hAnsi="Arial" w:cs="Arial"/>
              </w:rPr>
              <w:t>40</w:t>
            </w:r>
          </w:p>
        </w:tc>
      </w:tr>
      <w:tr w:rsidR="00191D07" w:rsidRPr="004429BA" w14:paraId="428EA83E" w14:textId="77777777" w:rsidTr="00002325">
        <w:tc>
          <w:tcPr>
            <w:tcW w:w="1526" w:type="dxa"/>
          </w:tcPr>
          <w:p w14:paraId="63C794B4" w14:textId="77777777" w:rsidR="00191D07" w:rsidRPr="004429BA" w:rsidRDefault="00191D07" w:rsidP="0000232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429BA">
              <w:rPr>
                <w:rFonts w:ascii="Arial" w:hAnsi="Arial" w:cs="Arial"/>
              </w:rPr>
              <w:t>6</w:t>
            </w:r>
          </w:p>
        </w:tc>
        <w:tc>
          <w:tcPr>
            <w:tcW w:w="723" w:type="dxa"/>
          </w:tcPr>
          <w:p w14:paraId="7AA0B08D" w14:textId="77777777" w:rsidR="00191D07" w:rsidRPr="004429BA" w:rsidRDefault="00191D07" w:rsidP="0000232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429BA">
              <w:rPr>
                <w:rFonts w:ascii="Arial" w:hAnsi="Arial" w:cs="Arial"/>
              </w:rPr>
              <w:t>70</w:t>
            </w:r>
          </w:p>
        </w:tc>
        <w:tc>
          <w:tcPr>
            <w:tcW w:w="649" w:type="dxa"/>
          </w:tcPr>
          <w:p w14:paraId="01A21866" w14:textId="77777777" w:rsidR="00191D07" w:rsidRPr="004429BA" w:rsidRDefault="00191D07" w:rsidP="0000232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429BA">
              <w:rPr>
                <w:rFonts w:ascii="Arial" w:hAnsi="Arial" w:cs="Arial"/>
              </w:rPr>
              <w:t>40</w:t>
            </w:r>
          </w:p>
        </w:tc>
      </w:tr>
      <w:tr w:rsidR="00191D07" w:rsidRPr="004429BA" w14:paraId="1F897A3B" w14:textId="77777777" w:rsidTr="00002325">
        <w:tc>
          <w:tcPr>
            <w:tcW w:w="1526" w:type="dxa"/>
          </w:tcPr>
          <w:p w14:paraId="75D92C49" w14:textId="77777777" w:rsidR="00191D07" w:rsidRPr="004429BA" w:rsidRDefault="00191D07" w:rsidP="0000232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429BA">
              <w:rPr>
                <w:rFonts w:ascii="Arial" w:hAnsi="Arial" w:cs="Arial"/>
              </w:rPr>
              <w:t>7</w:t>
            </w:r>
          </w:p>
        </w:tc>
        <w:tc>
          <w:tcPr>
            <w:tcW w:w="723" w:type="dxa"/>
          </w:tcPr>
          <w:p w14:paraId="2784E90D" w14:textId="77777777" w:rsidR="00191D07" w:rsidRPr="004429BA" w:rsidRDefault="00191D07" w:rsidP="0000232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429BA">
              <w:rPr>
                <w:rFonts w:ascii="Arial" w:hAnsi="Arial" w:cs="Arial"/>
              </w:rPr>
              <w:t>70</w:t>
            </w:r>
          </w:p>
        </w:tc>
        <w:tc>
          <w:tcPr>
            <w:tcW w:w="649" w:type="dxa"/>
          </w:tcPr>
          <w:p w14:paraId="30ED6D5E" w14:textId="77777777" w:rsidR="00191D07" w:rsidRPr="004429BA" w:rsidRDefault="00191D07" w:rsidP="0000232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429BA">
              <w:rPr>
                <w:rFonts w:ascii="Arial" w:hAnsi="Arial" w:cs="Arial"/>
              </w:rPr>
              <w:t>60</w:t>
            </w:r>
          </w:p>
        </w:tc>
      </w:tr>
      <w:tr w:rsidR="00191D07" w:rsidRPr="004429BA" w14:paraId="721534A1" w14:textId="77777777" w:rsidTr="00002325">
        <w:tc>
          <w:tcPr>
            <w:tcW w:w="1526" w:type="dxa"/>
          </w:tcPr>
          <w:p w14:paraId="7822DD0E" w14:textId="77777777" w:rsidR="00191D07" w:rsidRPr="004429BA" w:rsidRDefault="00191D07" w:rsidP="0000232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429BA">
              <w:rPr>
                <w:rFonts w:ascii="Arial" w:hAnsi="Arial" w:cs="Arial"/>
              </w:rPr>
              <w:t>8</w:t>
            </w:r>
          </w:p>
        </w:tc>
        <w:tc>
          <w:tcPr>
            <w:tcW w:w="723" w:type="dxa"/>
          </w:tcPr>
          <w:p w14:paraId="6C87680E" w14:textId="77777777" w:rsidR="00191D07" w:rsidRPr="004429BA" w:rsidRDefault="00191D07" w:rsidP="0000232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429BA">
              <w:rPr>
                <w:rFonts w:ascii="Arial" w:hAnsi="Arial" w:cs="Arial"/>
              </w:rPr>
              <w:t>50</w:t>
            </w:r>
          </w:p>
        </w:tc>
        <w:tc>
          <w:tcPr>
            <w:tcW w:w="649" w:type="dxa"/>
          </w:tcPr>
          <w:p w14:paraId="21AFD899" w14:textId="77777777" w:rsidR="00191D07" w:rsidRPr="004429BA" w:rsidRDefault="00191D07" w:rsidP="0000232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429BA">
              <w:rPr>
                <w:rFonts w:ascii="Arial" w:hAnsi="Arial" w:cs="Arial"/>
              </w:rPr>
              <w:t>60</w:t>
            </w:r>
          </w:p>
        </w:tc>
      </w:tr>
      <w:tr w:rsidR="00191D07" w:rsidRPr="004429BA" w14:paraId="35C538AB" w14:textId="77777777" w:rsidTr="00002325">
        <w:tc>
          <w:tcPr>
            <w:tcW w:w="1526" w:type="dxa"/>
          </w:tcPr>
          <w:p w14:paraId="3290F688" w14:textId="77777777" w:rsidR="00191D07" w:rsidRPr="004429BA" w:rsidRDefault="00191D07" w:rsidP="0000232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429BA">
              <w:rPr>
                <w:rFonts w:ascii="Arial" w:hAnsi="Arial" w:cs="Arial"/>
              </w:rPr>
              <w:t>9</w:t>
            </w:r>
          </w:p>
        </w:tc>
        <w:tc>
          <w:tcPr>
            <w:tcW w:w="723" w:type="dxa"/>
          </w:tcPr>
          <w:p w14:paraId="7E4E8490" w14:textId="77777777" w:rsidR="00191D07" w:rsidRPr="004429BA" w:rsidRDefault="00191D07" w:rsidP="0000232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429BA">
              <w:rPr>
                <w:rFonts w:ascii="Arial" w:hAnsi="Arial" w:cs="Arial"/>
              </w:rPr>
              <w:t>20</w:t>
            </w:r>
          </w:p>
        </w:tc>
        <w:tc>
          <w:tcPr>
            <w:tcW w:w="649" w:type="dxa"/>
          </w:tcPr>
          <w:p w14:paraId="25407B41" w14:textId="77777777" w:rsidR="00191D07" w:rsidRPr="004429BA" w:rsidRDefault="00191D07" w:rsidP="0000232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429BA">
              <w:rPr>
                <w:rFonts w:ascii="Arial" w:hAnsi="Arial" w:cs="Arial"/>
              </w:rPr>
              <w:t>40</w:t>
            </w:r>
          </w:p>
        </w:tc>
      </w:tr>
      <w:tr w:rsidR="00191D07" w:rsidRPr="004429BA" w14:paraId="0AA0B382" w14:textId="77777777" w:rsidTr="00002325">
        <w:tc>
          <w:tcPr>
            <w:tcW w:w="1526" w:type="dxa"/>
            <w:tcBorders>
              <w:bottom w:val="single" w:sz="4" w:space="0" w:color="auto"/>
            </w:tcBorders>
          </w:tcPr>
          <w:p w14:paraId="6A1BB99B" w14:textId="77777777" w:rsidR="00191D07" w:rsidRPr="004429BA" w:rsidRDefault="00191D07" w:rsidP="0000232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429BA">
              <w:rPr>
                <w:rFonts w:ascii="Arial" w:hAnsi="Arial" w:cs="Arial"/>
              </w:rPr>
              <w:t>10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44AC6612" w14:textId="77777777" w:rsidR="00191D07" w:rsidRPr="004429BA" w:rsidRDefault="00191D07" w:rsidP="0000232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429BA">
              <w:rPr>
                <w:rFonts w:ascii="Arial" w:hAnsi="Arial" w:cs="Arial"/>
              </w:rPr>
              <w:t>10</w:t>
            </w:r>
          </w:p>
        </w:tc>
        <w:tc>
          <w:tcPr>
            <w:tcW w:w="649" w:type="dxa"/>
            <w:tcBorders>
              <w:bottom w:val="single" w:sz="4" w:space="0" w:color="auto"/>
            </w:tcBorders>
          </w:tcPr>
          <w:p w14:paraId="24D4968F" w14:textId="77777777" w:rsidR="00191D07" w:rsidRPr="004429BA" w:rsidRDefault="00191D07" w:rsidP="0000232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429BA">
              <w:rPr>
                <w:rFonts w:ascii="Arial" w:hAnsi="Arial" w:cs="Arial"/>
              </w:rPr>
              <w:t>40</w:t>
            </w:r>
          </w:p>
        </w:tc>
      </w:tr>
    </w:tbl>
    <w:p w14:paraId="7A4E888B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D07"/>
    <w:rsid w:val="00191D07"/>
    <w:rsid w:val="003862E5"/>
    <w:rsid w:val="003C4646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18AC5"/>
  <w15:chartTrackingRefBased/>
  <w15:docId w15:val="{A77C0AA2-DFE6-4FE0-8E4C-BB204366A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1D07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1D0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91D0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2-29T12:48:00Z</dcterms:created>
  <dcterms:modified xsi:type="dcterms:W3CDTF">2020-12-29T12:48:00Z</dcterms:modified>
</cp:coreProperties>
</file>